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247"/>
        <w:tblW w:w="5538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90"/>
        <w:gridCol w:w="2117"/>
        <w:gridCol w:w="1330"/>
        <w:gridCol w:w="1281"/>
        <w:gridCol w:w="1372"/>
        <w:gridCol w:w="1281"/>
        <w:gridCol w:w="1281"/>
        <w:gridCol w:w="1254"/>
      </w:tblGrid>
      <w:tr w:rsidR="006012D3" w:rsidRPr="003108F5" w:rsidTr="00A42937">
        <w:trPr>
          <w:trHeight w:val="170"/>
        </w:trPr>
        <w:tc>
          <w:tcPr>
            <w:tcW w:w="325" w:type="pct"/>
            <w:vMerge w:val="restart"/>
            <w:tcBorders>
              <w:top w:val="single" w:sz="4" w:space="0" w:color="auto"/>
              <w:bottom w:val="nil"/>
            </w:tcBorders>
          </w:tcPr>
          <w:p w:rsidR="006012D3" w:rsidRPr="003108F5" w:rsidRDefault="006012D3" w:rsidP="006012D3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eastAsia="Times New Roman" w:hAnsi="Times New Roman" w:cs="Times New Roman"/>
                <w:sz w:val="16"/>
                <w:szCs w:val="16"/>
              </w:rPr>
              <w:t>S. No.</w:t>
            </w:r>
          </w:p>
        </w:tc>
        <w:tc>
          <w:tcPr>
            <w:tcW w:w="998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6012D3" w:rsidRPr="003108F5" w:rsidRDefault="006012D3" w:rsidP="006012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b/>
                <w:sz w:val="16"/>
                <w:szCs w:val="16"/>
              </w:rPr>
              <w:t>Strains</w:t>
            </w:r>
          </w:p>
        </w:tc>
        <w:tc>
          <w:tcPr>
            <w:tcW w:w="1231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30</w:t>
            </w:r>
            <w:r w:rsidRPr="003108F5">
              <w:rPr>
                <w:b/>
                <w:bCs/>
                <w:color w:val="000000"/>
                <w:kern w:val="24"/>
                <w:sz w:val="16"/>
                <w:szCs w:val="16"/>
                <w:vertAlign w:val="superscript"/>
              </w:rPr>
              <w:t>o</w:t>
            </w: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C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40</w:t>
            </w:r>
            <w:r w:rsidRPr="003108F5">
              <w:rPr>
                <w:b/>
                <w:bCs/>
                <w:color w:val="000000"/>
                <w:kern w:val="24"/>
                <w:sz w:val="16"/>
                <w:szCs w:val="16"/>
                <w:vertAlign w:val="superscript"/>
              </w:rPr>
              <w:t>o</w:t>
            </w: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C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42</w:t>
            </w:r>
            <w:r w:rsidRPr="003108F5">
              <w:rPr>
                <w:b/>
                <w:bCs/>
                <w:color w:val="000000"/>
                <w:kern w:val="24"/>
                <w:sz w:val="16"/>
                <w:szCs w:val="16"/>
                <w:vertAlign w:val="superscript"/>
              </w:rPr>
              <w:t>o</w:t>
            </w: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C</w:t>
            </w:r>
          </w:p>
        </w:tc>
      </w:tr>
      <w:tr w:rsidR="006012D3" w:rsidRPr="003108F5" w:rsidTr="009609F7">
        <w:trPr>
          <w:trHeight w:val="430"/>
        </w:trPr>
        <w:tc>
          <w:tcPr>
            <w:tcW w:w="325" w:type="pct"/>
            <w:vMerge/>
            <w:tcBorders>
              <w:top w:val="nil"/>
              <w:bottom w:val="nil"/>
            </w:tcBorders>
          </w:tcPr>
          <w:p w:rsidR="006012D3" w:rsidRPr="003108F5" w:rsidRDefault="006012D3" w:rsidP="006012D3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pct"/>
            <w:vMerge/>
            <w:tcBorders>
              <w:top w:val="nil"/>
              <w:bottom w:val="single" w:sz="4" w:space="0" w:color="auto"/>
            </w:tcBorders>
            <w:hideMark/>
          </w:tcPr>
          <w:p w:rsidR="006012D3" w:rsidRPr="003108F5" w:rsidRDefault="006012D3" w:rsidP="006012D3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Ethanol</w:t>
            </w:r>
          </w:p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Concentration (g/l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Xylitol Concentration</w:t>
            </w:r>
          </w:p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(g/l)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Ethanol</w:t>
            </w:r>
          </w:p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Concentration</w:t>
            </w:r>
          </w:p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(g/l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Xylitol Concentration</w:t>
            </w:r>
          </w:p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(g/l)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Ethanol</w:t>
            </w:r>
          </w:p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Concentration</w:t>
            </w:r>
          </w:p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(g/l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Xylitol Concentration</w:t>
            </w:r>
          </w:p>
          <w:p w:rsidR="006012D3" w:rsidRPr="003108F5" w:rsidRDefault="006012D3" w:rsidP="006012D3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b/>
                <w:bCs/>
                <w:color w:val="000000"/>
                <w:kern w:val="24"/>
                <w:sz w:val="16"/>
                <w:szCs w:val="16"/>
              </w:rPr>
              <w:t>(g/l)</w:t>
            </w:r>
          </w:p>
        </w:tc>
      </w:tr>
      <w:tr w:rsidR="009609F7" w:rsidRPr="003108F5" w:rsidTr="009609F7">
        <w:trPr>
          <w:trHeight w:val="262"/>
        </w:trPr>
        <w:tc>
          <w:tcPr>
            <w:tcW w:w="325" w:type="pct"/>
            <w:tcBorders>
              <w:top w:val="nil"/>
              <w:bottom w:val="nil"/>
              <w:right w:val="nil"/>
            </w:tcBorders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09F7" w:rsidRPr="003227C1" w:rsidRDefault="009609F7" w:rsidP="009609F7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i/>
                <w:kern w:val="24"/>
                <w:sz w:val="16"/>
                <w:szCs w:val="16"/>
              </w:rPr>
            </w:pPr>
            <w:r w:rsidRPr="003227C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ngel yeast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9609F7" w:rsidRPr="003108F5" w:rsidTr="009609F7">
        <w:trPr>
          <w:trHeight w:val="262"/>
        </w:trPr>
        <w:tc>
          <w:tcPr>
            <w:tcW w:w="325" w:type="pct"/>
            <w:tcBorders>
              <w:top w:val="nil"/>
              <w:bottom w:val="nil"/>
              <w:right w:val="nil"/>
            </w:tcBorders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9F7" w:rsidRPr="003108F5" w:rsidRDefault="009609F7" w:rsidP="009609F7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>S. cerevisiae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CEN-PK-12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9609F7" w:rsidRPr="003108F5" w:rsidTr="009609F7">
        <w:trPr>
          <w:trHeight w:val="262"/>
        </w:trPr>
        <w:tc>
          <w:tcPr>
            <w:tcW w:w="325" w:type="pct"/>
            <w:tcBorders>
              <w:top w:val="nil"/>
            </w:tcBorders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tcBorders>
              <w:top w:val="nil"/>
            </w:tcBorders>
          </w:tcPr>
          <w:p w:rsidR="009609F7" w:rsidRPr="003108F5" w:rsidRDefault="009609F7" w:rsidP="009609F7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</w:pP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>S. cerevisiae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NCIM 3570</w:t>
            </w:r>
          </w:p>
        </w:tc>
        <w:tc>
          <w:tcPr>
            <w:tcW w:w="627" w:type="pct"/>
            <w:tcBorders>
              <w:top w:val="nil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nil"/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nil"/>
              <w:righ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  <w:tcBorders>
              <w:top w:val="nil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9609F7" w:rsidRPr="003108F5" w:rsidTr="00A42937">
        <w:trPr>
          <w:trHeight w:val="262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</w:pP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>S. cerevisiae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NGY1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591" w:type="pct"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9609F7" w:rsidRPr="003108F5" w:rsidTr="00A42937">
        <w:trPr>
          <w:trHeight w:val="262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. cerevisiae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10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9609F7" w:rsidRPr="003108F5" w:rsidTr="00A42937">
        <w:trPr>
          <w:trHeight w:val="262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>K. marxianus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NCIM 3465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262 ± 0.04*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54 ± 0.06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9609F7" w:rsidRPr="003108F5" w:rsidTr="00A42937">
        <w:trPr>
          <w:trHeight w:val="262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. marxianus</w:t>
            </w:r>
            <w:r w:rsidRPr="00534D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8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525 ± 0.013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502 ± 0.12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48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± 0.025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4.39 ± 0.16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4.54 ± 0.31</w:t>
            </w:r>
          </w:p>
        </w:tc>
      </w:tr>
      <w:tr w:rsidR="009609F7" w:rsidRPr="003108F5" w:rsidTr="00A42937">
        <w:trPr>
          <w:trHeight w:val="262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>K. lactis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NCIM 3551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327 ± 0.01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22 ± 0.01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9609F7" w:rsidRPr="003108F5" w:rsidTr="00A42937">
        <w:trPr>
          <w:trHeight w:val="262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4056E">
              <w:rPr>
                <w:rFonts w:ascii="Times New Roman" w:eastAsia="Times New Roman" w:hAnsi="Times New Roman" w:cs="Times New Roman"/>
                <w:i/>
                <w:color w:val="FF0000"/>
                <w:kern w:val="24"/>
                <w:sz w:val="16"/>
                <w:szCs w:val="16"/>
              </w:rPr>
              <w:t>S.</w:t>
            </w: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 xml:space="preserve"> stipitis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CIM</w:t>
            </w:r>
            <w:proofErr w:type="spellEnd"/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3507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6.038 ± 0.09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color w:val="000000"/>
                <w:kern w:val="24"/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018 ± 0.00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3.37 ± 0.128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231± 0.025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3.11 ± 0.121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511± 0.04</w:t>
            </w:r>
          </w:p>
        </w:tc>
      </w:tr>
      <w:tr w:rsidR="009609F7" w:rsidRPr="003108F5" w:rsidTr="00A42937">
        <w:trPr>
          <w:trHeight w:val="210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</w:tcPr>
          <w:p w:rsidR="009609F7" w:rsidRPr="003108F5" w:rsidRDefault="009609F7" w:rsidP="009609F7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056E">
              <w:rPr>
                <w:rFonts w:ascii="Times New Roman" w:eastAsia="Times New Roman" w:hAnsi="Times New Roman" w:cs="Times New Roman"/>
                <w:i/>
                <w:color w:val="FF0000"/>
                <w:kern w:val="24"/>
                <w:sz w:val="16"/>
                <w:szCs w:val="16"/>
              </w:rPr>
              <w:t>S.</w:t>
            </w: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 xml:space="preserve"> stipitis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CIM</w:t>
            </w:r>
            <w:proofErr w:type="spellEnd"/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3498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6.393 ± 0.12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022 ± 0.00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3.75 ± 0.133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3.21 ± 0.13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9609F7" w:rsidRPr="003108F5" w:rsidTr="00A42937">
        <w:trPr>
          <w:trHeight w:val="253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 xml:space="preserve">C. </w:t>
            </w:r>
            <w:proofErr w:type="spellStart"/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>shehatae</w:t>
            </w:r>
            <w:proofErr w:type="spellEnd"/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CIM</w:t>
            </w:r>
            <w:proofErr w:type="spellEnd"/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3500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5.821 ± 0.02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651 ± 0.024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3.74 ± 0.016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9609F7" w:rsidRPr="003108F5" w:rsidTr="00A42937">
        <w:trPr>
          <w:trHeight w:val="244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  <w:hideMark/>
          </w:tcPr>
          <w:p w:rsidR="009609F7" w:rsidRPr="003108F5" w:rsidRDefault="009609F7" w:rsidP="009609F7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>C. lusitaniae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CIM</w:t>
            </w:r>
            <w:proofErr w:type="spellEnd"/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3484</w:t>
            </w:r>
          </w:p>
        </w:tc>
        <w:tc>
          <w:tcPr>
            <w:tcW w:w="627" w:type="pct"/>
            <w:hideMark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509 ± 0.01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hideMark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653 ± 0.08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hideMark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601± 0.023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hideMark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936± 0.04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302± 0.09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13± 0.025</w:t>
            </w:r>
          </w:p>
        </w:tc>
      </w:tr>
      <w:tr w:rsidR="009609F7" w:rsidRPr="003108F5" w:rsidTr="00A42937">
        <w:trPr>
          <w:trHeight w:val="165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>C. albicans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SC5314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476 ± 0.023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021 ± 0.058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3.11 ± 0.18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3.35 ± 0.15</w:t>
            </w:r>
          </w:p>
        </w:tc>
      </w:tr>
      <w:tr w:rsidR="009609F7" w:rsidRPr="003108F5" w:rsidTr="00A42937">
        <w:trPr>
          <w:trHeight w:val="210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>W. anomalu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 xml:space="preserve">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2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704 ± 0.03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96 ± 0.04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0.614 ± 0.019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2.12 ± 0.26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0.631 ± 0.016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3.15 ± 0.09</w:t>
            </w:r>
          </w:p>
        </w:tc>
      </w:tr>
      <w:tr w:rsidR="009609F7" w:rsidRPr="003108F5" w:rsidTr="00A42937">
        <w:trPr>
          <w:trHeight w:val="190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. thermophil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11</w:t>
            </w:r>
            <w:proofErr w:type="spellEnd"/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445 ± 0.03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08 ± 0.07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3.44 ± 0.03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4.76 ± 0.09</w:t>
            </w:r>
          </w:p>
        </w:tc>
      </w:tr>
      <w:tr w:rsidR="009609F7" w:rsidRPr="003108F5" w:rsidTr="00A42937">
        <w:trPr>
          <w:trHeight w:val="199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hideMark/>
          </w:tcPr>
          <w:p w:rsidR="009609F7" w:rsidRPr="003108F5" w:rsidRDefault="009609F7" w:rsidP="009609F7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>C. glabrata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CBS138</w:t>
            </w:r>
          </w:p>
        </w:tc>
        <w:tc>
          <w:tcPr>
            <w:tcW w:w="627" w:type="pct"/>
            <w:hideMark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hideMark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</w:t>
            </w:r>
          </w:p>
        </w:tc>
        <w:tc>
          <w:tcPr>
            <w:tcW w:w="647" w:type="pct"/>
            <w:tcBorders>
              <w:left w:val="single" w:sz="4" w:space="0" w:color="auto"/>
            </w:tcBorders>
            <w:hideMark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hideMark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3.39 ± 0.13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3.51 ± 0.19</w:t>
            </w:r>
          </w:p>
        </w:tc>
      </w:tr>
      <w:tr w:rsidR="009609F7" w:rsidRPr="003108F5" w:rsidTr="00A42937">
        <w:trPr>
          <w:trHeight w:val="217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>C. glabrata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NGY7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093 ± 0.0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968 ± 0.075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4.44 ± 0.32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4.66 ± 0.35</w:t>
            </w:r>
          </w:p>
        </w:tc>
      </w:tr>
      <w:tr w:rsidR="009609F7" w:rsidRPr="003108F5" w:rsidTr="00A42937">
        <w:trPr>
          <w:trHeight w:val="174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. glabrata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14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11 ± 0.006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459 ± 0.08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5.04 ± 0.24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5.13 ± 0.22</w:t>
            </w:r>
          </w:p>
        </w:tc>
      </w:tr>
      <w:tr w:rsidR="009609F7" w:rsidRPr="003108F5" w:rsidTr="00A42937">
        <w:trPr>
          <w:trHeight w:val="219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. kudriavzevii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12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.544</w:t>
            </w:r>
            <w:r w:rsidRPr="003108F5">
              <w:rPr>
                <w:color w:val="000000"/>
                <w:kern w:val="24"/>
                <w:sz w:val="16"/>
                <w:szCs w:val="16"/>
              </w:rPr>
              <w:t>± 0.025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.67</w:t>
            </w:r>
            <w:r w:rsidRPr="003108F5">
              <w:rPr>
                <w:color w:val="000000"/>
                <w:kern w:val="24"/>
                <w:sz w:val="16"/>
                <w:szCs w:val="16"/>
              </w:rPr>
              <w:t>± 0.04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.444</w:t>
            </w:r>
            <w:r w:rsidRPr="003108F5">
              <w:rPr>
                <w:color w:val="000000"/>
                <w:kern w:val="24"/>
                <w:sz w:val="16"/>
                <w:szCs w:val="16"/>
              </w:rPr>
              <w:t>± 0.025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3.3</w:t>
            </w:r>
            <w:r w:rsidRPr="003108F5">
              <w:rPr>
                <w:color w:val="000000"/>
                <w:kern w:val="24"/>
                <w:sz w:val="16"/>
                <w:szCs w:val="16"/>
              </w:rPr>
              <w:t>± 0.04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.41</w:t>
            </w:r>
            <w:r w:rsidRPr="003108F5">
              <w:rPr>
                <w:color w:val="000000"/>
                <w:kern w:val="24"/>
                <w:sz w:val="16"/>
                <w:szCs w:val="16"/>
              </w:rPr>
              <w:t>± 0.025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 xml:space="preserve">4.31 </w:t>
            </w:r>
            <w:r w:rsidRPr="003108F5">
              <w:rPr>
                <w:color w:val="000000"/>
                <w:kern w:val="24"/>
                <w:sz w:val="16"/>
                <w:szCs w:val="16"/>
              </w:rPr>
              <w:t>± 0.04</w:t>
            </w:r>
          </w:p>
        </w:tc>
      </w:tr>
      <w:tr w:rsidR="009609F7" w:rsidRPr="003108F5" w:rsidTr="00A42937">
        <w:trPr>
          <w:trHeight w:val="219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. kudriavzevii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13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9609F7" w:rsidRPr="003108F5" w:rsidTr="00A42937">
        <w:trPr>
          <w:trHeight w:val="219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. kudriavzevii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15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9609F7" w:rsidRPr="003108F5" w:rsidTr="00A42937">
        <w:trPr>
          <w:trHeight w:val="219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. kudriavzevii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16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175 ± 0.01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079 ± 0.017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9609F7" w:rsidRPr="003108F5" w:rsidTr="00A42937">
        <w:trPr>
          <w:trHeight w:val="219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. kudriavzevii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20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9609F7" w:rsidRPr="003108F5" w:rsidTr="00A42937">
        <w:trPr>
          <w:trHeight w:val="219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>C. dubliniensis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NGY5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535 ± 0.03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981± 0.051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4.22 ± 0.22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4.55 ± 0.31</w:t>
            </w:r>
          </w:p>
        </w:tc>
      </w:tr>
      <w:tr w:rsidR="009609F7" w:rsidRPr="003108F5" w:rsidTr="00A42937">
        <w:trPr>
          <w:trHeight w:val="165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>C. tropicalis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NGY3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752 ± 0.025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892 ± 0.035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.522 ± 0.122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6.14 ± 0.19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.461 ± 0.031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6.78 ± 0.22</w:t>
            </w:r>
          </w:p>
        </w:tc>
      </w:tr>
      <w:tr w:rsidR="009609F7" w:rsidRPr="003108F5" w:rsidTr="00A42937">
        <w:trPr>
          <w:trHeight w:val="210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>C. tropicalis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NGY4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54 ± 0.023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057 ± 0.055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6.46 ± 0.19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6.79 ± 0.26</w:t>
            </w:r>
          </w:p>
        </w:tc>
      </w:tr>
      <w:tr w:rsidR="009609F7" w:rsidRPr="003108F5" w:rsidTr="00A42937">
        <w:trPr>
          <w:trHeight w:val="253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34D9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16"/>
                <w:szCs w:val="16"/>
              </w:rPr>
              <w:t xml:space="preserve">C. tropicalis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6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513 ± 0.024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980 ± 0.031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4.13 ± 0.20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4.44 ± 0.23</w:t>
            </w:r>
          </w:p>
        </w:tc>
      </w:tr>
      <w:tr w:rsidR="009609F7" w:rsidRPr="003108F5" w:rsidTr="00A42937">
        <w:trPr>
          <w:trHeight w:val="265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tropicalis</w:t>
            </w:r>
            <w:r w:rsidRPr="00534D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9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574 ± 0.025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017 ± 0.06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6.88 ± 0.15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7.55 ± 0.31</w:t>
            </w:r>
          </w:p>
        </w:tc>
      </w:tr>
      <w:tr w:rsidR="009609F7" w:rsidRPr="003108F5" w:rsidTr="00A42937">
        <w:trPr>
          <w:trHeight w:val="208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. tropicalis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17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704 ± 0.03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191 ± 0.09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.966 ± 0.118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6.92 ± 0.18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.981 ± 0.019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7.33 ± 0.29</w:t>
            </w:r>
          </w:p>
        </w:tc>
      </w:tr>
      <w:tr w:rsidR="009609F7" w:rsidRPr="003108F5" w:rsidTr="00A42937">
        <w:trPr>
          <w:trHeight w:val="208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. tropicalis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18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636 ± 0.027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927 ± 0.045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0.626 ± 0.051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5.47 ± 0.32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0.584 ± 0.06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5.78 ± 0.31</w:t>
            </w:r>
          </w:p>
        </w:tc>
      </w:tr>
      <w:tr w:rsidR="009609F7" w:rsidRPr="003108F5" w:rsidTr="00A42937">
        <w:trPr>
          <w:trHeight w:val="184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tropicalis</w:t>
            </w:r>
            <w:r w:rsidRPr="00534D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19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646 ± 0.026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336 ± 0.068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0.53 ± 0.029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8.14 ± 0.36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0.48 ± 0.017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sz w:val="16"/>
                <w:szCs w:val="16"/>
              </w:rPr>
              <w:t>8.69 ± 0.19</w:t>
            </w:r>
          </w:p>
        </w:tc>
      </w:tr>
      <w:tr w:rsidR="009609F7" w:rsidRPr="003108F5" w:rsidTr="00A42937">
        <w:trPr>
          <w:trHeight w:val="158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tropicalis</w:t>
            </w:r>
            <w:r w:rsidRPr="00534D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21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575 ± 0.021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085 ± 0.052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8F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5.97 ± 0.26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6.39 ± 0.18</w:t>
            </w:r>
          </w:p>
        </w:tc>
      </w:tr>
      <w:tr w:rsidR="009609F7" w:rsidRPr="003108F5" w:rsidTr="00A42937">
        <w:trPr>
          <w:trHeight w:val="175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tropicalis</w:t>
            </w:r>
            <w:r w:rsidRPr="00534D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22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794 ± 0.03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683 ± 0.051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.541 ± 0.028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7.82 ± 0.31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.521 ± 0.035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8.05 ± 0.34</w:t>
            </w:r>
          </w:p>
        </w:tc>
      </w:tr>
      <w:tr w:rsidR="009609F7" w:rsidRPr="003108F5" w:rsidTr="00A42937">
        <w:trPr>
          <w:trHeight w:val="335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tropicalis</w:t>
            </w:r>
            <w:r w:rsidRPr="00534D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23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42 ± 0.02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416 ± 0.073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8.33 ± 0. 21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8.66 ± 0.33</w:t>
            </w:r>
          </w:p>
        </w:tc>
      </w:tr>
      <w:tr w:rsidR="009609F7" w:rsidRPr="003108F5" w:rsidTr="00A42937">
        <w:trPr>
          <w:trHeight w:val="199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tropicalis</w:t>
            </w:r>
            <w:r w:rsidRPr="00534D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24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606 ± 0.031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957 ± 0.042</w:t>
            </w:r>
          </w:p>
        </w:tc>
        <w:tc>
          <w:tcPr>
            <w:tcW w:w="647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.438 ± 0.116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5.35 ± 0.15</w:t>
            </w:r>
          </w:p>
        </w:tc>
        <w:tc>
          <w:tcPr>
            <w:tcW w:w="604" w:type="pct"/>
            <w:tcBorders>
              <w:lef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.41 ± 0.07</w:t>
            </w:r>
          </w:p>
        </w:tc>
        <w:tc>
          <w:tcPr>
            <w:tcW w:w="591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6.11 ± 0.26</w:t>
            </w:r>
          </w:p>
        </w:tc>
      </w:tr>
      <w:tr w:rsidR="009609F7" w:rsidRPr="00A038B1" w:rsidTr="00A42937">
        <w:trPr>
          <w:trHeight w:val="154"/>
        </w:trPr>
        <w:tc>
          <w:tcPr>
            <w:tcW w:w="325" w:type="pct"/>
          </w:tcPr>
          <w:p w:rsidR="009609F7" w:rsidRPr="003108F5" w:rsidRDefault="009609F7" w:rsidP="009609F7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998" w:type="pct"/>
            <w:vAlign w:val="center"/>
          </w:tcPr>
          <w:p w:rsidR="009609F7" w:rsidRPr="003108F5" w:rsidRDefault="009609F7" w:rsidP="009609F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34D9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. tropicalis</w:t>
            </w:r>
            <w:r w:rsidRPr="00534D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34D9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GY25</w:t>
            </w:r>
          </w:p>
        </w:tc>
        <w:tc>
          <w:tcPr>
            <w:tcW w:w="627" w:type="pct"/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0.765 ± 0.026</w:t>
            </w:r>
          </w:p>
        </w:tc>
        <w:tc>
          <w:tcPr>
            <w:tcW w:w="604" w:type="pct"/>
            <w:tcBorders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color w:val="000000"/>
                <w:kern w:val="24"/>
                <w:sz w:val="16"/>
                <w:szCs w:val="16"/>
              </w:rPr>
              <w:t>1.229 ± 0.082</w:t>
            </w:r>
          </w:p>
        </w:tc>
        <w:tc>
          <w:tcPr>
            <w:tcW w:w="647" w:type="pct"/>
            <w:tcBorders>
              <w:left w:val="single" w:sz="4" w:space="0" w:color="auto"/>
              <w:bottom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.725 ± 0.08</w:t>
            </w:r>
          </w:p>
        </w:tc>
        <w:tc>
          <w:tcPr>
            <w:tcW w:w="604" w:type="pct"/>
            <w:tcBorders>
              <w:bottom w:val="single" w:sz="4" w:space="0" w:color="auto"/>
              <w:right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7.69 ± 0.22</w:t>
            </w:r>
          </w:p>
        </w:tc>
        <w:tc>
          <w:tcPr>
            <w:tcW w:w="604" w:type="pct"/>
            <w:tcBorders>
              <w:left w:val="single" w:sz="4" w:space="0" w:color="auto"/>
              <w:bottom w:val="single" w:sz="4" w:space="0" w:color="auto"/>
            </w:tcBorders>
          </w:tcPr>
          <w:p w:rsidR="009609F7" w:rsidRPr="003108F5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0.46 ± 0.061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9609F7" w:rsidRPr="00A038B1" w:rsidRDefault="009609F7" w:rsidP="009609F7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  <w:rPr>
                <w:sz w:val="16"/>
                <w:szCs w:val="16"/>
              </w:rPr>
            </w:pPr>
            <w:r w:rsidRPr="003108F5">
              <w:rPr>
                <w:sz w:val="16"/>
                <w:szCs w:val="16"/>
              </w:rPr>
              <w:t>8.34 ± 0.28</w:t>
            </w:r>
          </w:p>
        </w:tc>
      </w:tr>
    </w:tbl>
    <w:p w:rsidR="00013BE5" w:rsidRPr="004A572C" w:rsidRDefault="004A572C">
      <w:pPr>
        <w:rPr>
          <w:rFonts w:ascii="Times New Roman" w:hAnsi="Times New Roman" w:cs="Times New Roman"/>
          <w:b/>
          <w:sz w:val="20"/>
          <w:szCs w:val="20"/>
        </w:rPr>
      </w:pPr>
      <w:r w:rsidRPr="004A572C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1B708F">
        <w:rPr>
          <w:rFonts w:ascii="Times New Roman" w:hAnsi="Times New Roman" w:cs="Times New Roman"/>
          <w:b/>
          <w:sz w:val="20"/>
          <w:szCs w:val="20"/>
        </w:rPr>
        <w:t>4</w:t>
      </w:r>
      <w:r w:rsidR="00492956" w:rsidRPr="004A572C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92956" w:rsidRPr="004A572C">
        <w:rPr>
          <w:rFonts w:ascii="Times New Roman" w:hAnsi="Times New Roman" w:cs="Times New Roman"/>
          <w:b/>
          <w:sz w:val="20"/>
          <w:szCs w:val="20"/>
        </w:rPr>
        <w:t xml:space="preserve">Fermentation </w:t>
      </w:r>
      <w:r w:rsidR="001A23E9" w:rsidRPr="004A572C">
        <w:rPr>
          <w:rFonts w:ascii="Times New Roman" w:hAnsi="Times New Roman" w:cs="Times New Roman"/>
          <w:b/>
          <w:sz w:val="20"/>
          <w:szCs w:val="20"/>
        </w:rPr>
        <w:t>performances of selected</w:t>
      </w:r>
      <w:r w:rsidR="0050734B" w:rsidRPr="004A572C">
        <w:rPr>
          <w:rFonts w:ascii="Times New Roman" w:hAnsi="Times New Roman" w:cs="Times New Roman"/>
          <w:b/>
          <w:sz w:val="20"/>
          <w:szCs w:val="20"/>
        </w:rPr>
        <w:t xml:space="preserve"> yeast strains at 30</w:t>
      </w:r>
      <w:r w:rsidR="00492956" w:rsidRPr="004A572C">
        <w:rPr>
          <w:rFonts w:ascii="Times New Roman" w:hAnsi="Times New Roman" w:cs="Times New Roman"/>
          <w:b/>
          <w:sz w:val="20"/>
          <w:szCs w:val="20"/>
          <w:vertAlign w:val="superscript"/>
        </w:rPr>
        <w:t>o</w:t>
      </w:r>
      <w:r w:rsidR="00965E2F" w:rsidRPr="004A572C">
        <w:rPr>
          <w:rFonts w:ascii="Times New Roman" w:hAnsi="Times New Roman" w:cs="Times New Roman"/>
          <w:b/>
          <w:sz w:val="20"/>
          <w:szCs w:val="20"/>
        </w:rPr>
        <w:t xml:space="preserve">C, </w:t>
      </w:r>
      <w:r w:rsidR="0050734B" w:rsidRPr="004A572C">
        <w:rPr>
          <w:rFonts w:ascii="Times New Roman" w:hAnsi="Times New Roman" w:cs="Times New Roman"/>
          <w:b/>
          <w:sz w:val="20"/>
          <w:szCs w:val="20"/>
        </w:rPr>
        <w:t>40</w:t>
      </w:r>
      <w:r w:rsidR="00492956" w:rsidRPr="004A572C">
        <w:rPr>
          <w:rFonts w:ascii="Times New Roman" w:hAnsi="Times New Roman" w:cs="Times New Roman"/>
          <w:b/>
          <w:sz w:val="20"/>
          <w:szCs w:val="20"/>
          <w:vertAlign w:val="superscript"/>
        </w:rPr>
        <w:t>o</w:t>
      </w:r>
      <w:r w:rsidR="00492956" w:rsidRPr="004A572C">
        <w:rPr>
          <w:rFonts w:ascii="Times New Roman" w:hAnsi="Times New Roman" w:cs="Times New Roman"/>
          <w:b/>
          <w:sz w:val="20"/>
          <w:szCs w:val="20"/>
        </w:rPr>
        <w:t>C</w:t>
      </w:r>
      <w:r w:rsidR="00965E2F" w:rsidRPr="004A572C">
        <w:rPr>
          <w:rFonts w:ascii="Times New Roman" w:hAnsi="Times New Roman" w:cs="Times New Roman"/>
          <w:b/>
          <w:sz w:val="20"/>
          <w:szCs w:val="20"/>
        </w:rPr>
        <w:t>and 42</w:t>
      </w:r>
      <w:r w:rsidR="00965E2F" w:rsidRPr="004A572C">
        <w:rPr>
          <w:rFonts w:ascii="Times New Roman" w:hAnsi="Times New Roman" w:cs="Times New Roman"/>
          <w:b/>
          <w:sz w:val="20"/>
          <w:szCs w:val="20"/>
          <w:vertAlign w:val="superscript"/>
        </w:rPr>
        <w:t>o</w:t>
      </w:r>
      <w:r w:rsidR="00965E2F" w:rsidRPr="004A572C">
        <w:rPr>
          <w:rFonts w:ascii="Times New Roman" w:hAnsi="Times New Roman" w:cs="Times New Roman"/>
          <w:b/>
          <w:sz w:val="20"/>
          <w:szCs w:val="20"/>
        </w:rPr>
        <w:t xml:space="preserve">C </w:t>
      </w:r>
      <w:r w:rsidR="001E7489" w:rsidRPr="004A572C">
        <w:rPr>
          <w:rFonts w:ascii="Times New Roman" w:hAnsi="Times New Roman" w:cs="Times New Roman"/>
          <w:b/>
          <w:sz w:val="20"/>
          <w:szCs w:val="20"/>
        </w:rPr>
        <w:t>in SD</w:t>
      </w:r>
      <w:r w:rsidR="00492956" w:rsidRPr="004A572C">
        <w:rPr>
          <w:rFonts w:ascii="Times New Roman" w:hAnsi="Times New Roman" w:cs="Times New Roman"/>
          <w:b/>
          <w:sz w:val="20"/>
          <w:szCs w:val="20"/>
        </w:rPr>
        <w:t xml:space="preserve"> media conta</w:t>
      </w:r>
      <w:r w:rsidR="0050734B" w:rsidRPr="004A572C">
        <w:rPr>
          <w:rFonts w:ascii="Times New Roman" w:hAnsi="Times New Roman" w:cs="Times New Roman"/>
          <w:b/>
          <w:sz w:val="20"/>
          <w:szCs w:val="20"/>
        </w:rPr>
        <w:t>ining 50</w:t>
      </w:r>
      <w:r w:rsidR="00A2295A" w:rsidRPr="004A572C">
        <w:rPr>
          <w:rFonts w:ascii="Times New Roman" w:hAnsi="Times New Roman" w:cs="Times New Roman"/>
          <w:b/>
          <w:sz w:val="20"/>
          <w:szCs w:val="20"/>
        </w:rPr>
        <w:t>.0</w:t>
      </w:r>
      <w:r w:rsidR="0050734B" w:rsidRPr="004A572C">
        <w:rPr>
          <w:rFonts w:ascii="Times New Roman" w:hAnsi="Times New Roman" w:cs="Times New Roman"/>
          <w:b/>
          <w:sz w:val="20"/>
          <w:szCs w:val="20"/>
        </w:rPr>
        <w:t xml:space="preserve"> g/l pure xylose</w:t>
      </w:r>
      <w:r w:rsidR="003B2DE3" w:rsidRPr="004A572C">
        <w:rPr>
          <w:rFonts w:ascii="Times New Roman" w:hAnsi="Times New Roman" w:cs="Times New Roman"/>
          <w:b/>
          <w:sz w:val="20"/>
          <w:szCs w:val="20"/>
        </w:rPr>
        <w:t xml:space="preserve"> in 24 hours</w:t>
      </w:r>
      <w:r w:rsidR="00596966" w:rsidRPr="004A572C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0" w:name="_GoBack"/>
      <w:bookmarkEnd w:id="0"/>
    </w:p>
    <w:p w:rsidR="00601E2D" w:rsidRPr="00500A25" w:rsidRDefault="00601E2D" w:rsidP="00601E2D">
      <w:pPr>
        <w:jc w:val="both"/>
        <w:rPr>
          <w:rFonts w:ascii="Times New Roman" w:hAnsi="Times New Roman" w:cs="Times New Roman"/>
          <w:sz w:val="20"/>
          <w:szCs w:val="20"/>
        </w:rPr>
      </w:pPr>
      <w:r w:rsidRPr="00500A25">
        <w:rPr>
          <w:rFonts w:ascii="Times New Roman" w:hAnsi="Times New Roman" w:cs="Times New Roman"/>
          <w:sz w:val="20"/>
          <w:szCs w:val="20"/>
        </w:rPr>
        <w:t>* Mean ± standard deviat</w:t>
      </w:r>
      <w:r>
        <w:rPr>
          <w:rFonts w:ascii="Times New Roman" w:hAnsi="Times New Roman" w:cs="Times New Roman"/>
          <w:sz w:val="20"/>
          <w:szCs w:val="20"/>
        </w:rPr>
        <w:t>ion, n=3; Fermentation volume: 5</w:t>
      </w:r>
      <w:r w:rsidRPr="00500A25">
        <w:rPr>
          <w:rFonts w:ascii="Times New Roman" w:hAnsi="Times New Roman" w:cs="Times New Roman"/>
          <w:sz w:val="20"/>
          <w:szCs w:val="20"/>
        </w:rPr>
        <w:t>0 ml; pH-5</w:t>
      </w:r>
      <w:r>
        <w:rPr>
          <w:rFonts w:ascii="Times New Roman" w:hAnsi="Times New Roman" w:cs="Times New Roman"/>
          <w:sz w:val="20"/>
          <w:szCs w:val="20"/>
        </w:rPr>
        <w:t>.4</w:t>
      </w:r>
      <w:r w:rsidRPr="00500A25">
        <w:rPr>
          <w:rFonts w:ascii="Times New Roman" w:hAnsi="Times New Roman" w:cs="Times New Roman"/>
          <w:sz w:val="20"/>
          <w:szCs w:val="20"/>
        </w:rPr>
        <w:t>; inoculums 5.0 % v/v ≈</w:t>
      </w:r>
      <w:r w:rsidRPr="00C97AC1">
        <w:rPr>
          <w:rFonts w:ascii="Times New Roman" w:hAnsi="Times New Roman" w:cs="Times New Roman"/>
          <w:bCs/>
          <w:sz w:val="20"/>
          <w:szCs w:val="20"/>
        </w:rPr>
        <w:t>1.0 x 10</w:t>
      </w:r>
      <w:r w:rsidRPr="00C97AC1">
        <w:rPr>
          <w:rFonts w:ascii="Times New Roman" w:hAnsi="Times New Roman" w:cs="Times New Roman"/>
          <w:bCs/>
          <w:sz w:val="20"/>
          <w:szCs w:val="20"/>
          <w:vertAlign w:val="superscript"/>
        </w:rPr>
        <w:t>7</w:t>
      </w:r>
      <w:r w:rsidRPr="00C97AC1">
        <w:rPr>
          <w:rFonts w:ascii="Times New Roman" w:hAnsi="Times New Roman" w:cs="Times New Roman"/>
          <w:bCs/>
          <w:sz w:val="20"/>
          <w:szCs w:val="20"/>
        </w:rPr>
        <w:t xml:space="preserve"> cells/ml</w:t>
      </w:r>
    </w:p>
    <w:p w:rsidR="00AC7D39" w:rsidRPr="00596966" w:rsidRDefault="00AC7D39" w:rsidP="00601E2D">
      <w:pPr>
        <w:rPr>
          <w:rFonts w:ascii="Times New Roman" w:hAnsi="Times New Roman" w:cs="Times New Roman"/>
          <w:sz w:val="20"/>
          <w:szCs w:val="20"/>
        </w:rPr>
      </w:pPr>
    </w:p>
    <w:sectPr w:rsidR="00AC7D39" w:rsidRPr="00596966" w:rsidSect="00013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0D32" w:rsidRDefault="00CB0D32" w:rsidP="001376C5">
      <w:pPr>
        <w:spacing w:after="0" w:line="240" w:lineRule="auto"/>
      </w:pPr>
      <w:r>
        <w:separator/>
      </w:r>
    </w:p>
  </w:endnote>
  <w:endnote w:type="continuationSeparator" w:id="0">
    <w:p w:rsidR="00CB0D32" w:rsidRDefault="00CB0D32" w:rsidP="00137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0D32" w:rsidRDefault="00CB0D32" w:rsidP="001376C5">
      <w:pPr>
        <w:spacing w:after="0" w:line="240" w:lineRule="auto"/>
      </w:pPr>
      <w:r>
        <w:separator/>
      </w:r>
    </w:p>
  </w:footnote>
  <w:footnote w:type="continuationSeparator" w:id="0">
    <w:p w:rsidR="00CB0D32" w:rsidRDefault="00CB0D32" w:rsidP="001376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147BF5"/>
    <w:multiLevelType w:val="hybridMultilevel"/>
    <w:tmpl w:val="52DA09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NbM0NrMwNDMwMzEzMDVU0lEKTi0uzszPAykwrwUALFeIXCwAAAA="/>
  </w:docVars>
  <w:rsids>
    <w:rsidRoot w:val="00D82153"/>
    <w:rsid w:val="000108FD"/>
    <w:rsid w:val="00013BE5"/>
    <w:rsid w:val="00024E09"/>
    <w:rsid w:val="00076C42"/>
    <w:rsid w:val="00084E83"/>
    <w:rsid w:val="001376C5"/>
    <w:rsid w:val="001A23E9"/>
    <w:rsid w:val="001B708F"/>
    <w:rsid w:val="001C43F5"/>
    <w:rsid w:val="001E7489"/>
    <w:rsid w:val="001F0CC4"/>
    <w:rsid w:val="00241F2A"/>
    <w:rsid w:val="00247AD0"/>
    <w:rsid w:val="00291FA2"/>
    <w:rsid w:val="002B182C"/>
    <w:rsid w:val="002B3652"/>
    <w:rsid w:val="002C5BF9"/>
    <w:rsid w:val="002D0C40"/>
    <w:rsid w:val="002F202C"/>
    <w:rsid w:val="003108F5"/>
    <w:rsid w:val="0031448F"/>
    <w:rsid w:val="003227C1"/>
    <w:rsid w:val="00335ED4"/>
    <w:rsid w:val="00347609"/>
    <w:rsid w:val="003B2DE3"/>
    <w:rsid w:val="003B6011"/>
    <w:rsid w:val="003B6942"/>
    <w:rsid w:val="003C7552"/>
    <w:rsid w:val="003F2CE0"/>
    <w:rsid w:val="00450D2F"/>
    <w:rsid w:val="00492956"/>
    <w:rsid w:val="004A572C"/>
    <w:rsid w:val="004F0D7B"/>
    <w:rsid w:val="00504619"/>
    <w:rsid w:val="0050734B"/>
    <w:rsid w:val="00543E3B"/>
    <w:rsid w:val="00596966"/>
    <w:rsid w:val="005E2A9E"/>
    <w:rsid w:val="006012D3"/>
    <w:rsid w:val="00601E2D"/>
    <w:rsid w:val="00607DFF"/>
    <w:rsid w:val="00611618"/>
    <w:rsid w:val="006763B2"/>
    <w:rsid w:val="00694ED2"/>
    <w:rsid w:val="006B1BF6"/>
    <w:rsid w:val="006C1FC5"/>
    <w:rsid w:val="006D1113"/>
    <w:rsid w:val="00713ABB"/>
    <w:rsid w:val="007220AD"/>
    <w:rsid w:val="00743125"/>
    <w:rsid w:val="00745448"/>
    <w:rsid w:val="00751C4F"/>
    <w:rsid w:val="007835C1"/>
    <w:rsid w:val="007D6E6A"/>
    <w:rsid w:val="008235A4"/>
    <w:rsid w:val="0084358F"/>
    <w:rsid w:val="008D67B8"/>
    <w:rsid w:val="008F1A52"/>
    <w:rsid w:val="00927CC7"/>
    <w:rsid w:val="009518FD"/>
    <w:rsid w:val="009609F7"/>
    <w:rsid w:val="00965E2F"/>
    <w:rsid w:val="009E73B1"/>
    <w:rsid w:val="00A038B1"/>
    <w:rsid w:val="00A066B2"/>
    <w:rsid w:val="00A2295A"/>
    <w:rsid w:val="00A42937"/>
    <w:rsid w:val="00AA1DC9"/>
    <w:rsid w:val="00AC7D39"/>
    <w:rsid w:val="00AD36ED"/>
    <w:rsid w:val="00B07687"/>
    <w:rsid w:val="00B176C0"/>
    <w:rsid w:val="00B21F18"/>
    <w:rsid w:val="00B5505B"/>
    <w:rsid w:val="00B57EA3"/>
    <w:rsid w:val="00B82A85"/>
    <w:rsid w:val="00B83D80"/>
    <w:rsid w:val="00BB1591"/>
    <w:rsid w:val="00BE2A0E"/>
    <w:rsid w:val="00C04301"/>
    <w:rsid w:val="00C114EF"/>
    <w:rsid w:val="00C36DD3"/>
    <w:rsid w:val="00C754E9"/>
    <w:rsid w:val="00C808B4"/>
    <w:rsid w:val="00C85A21"/>
    <w:rsid w:val="00C97368"/>
    <w:rsid w:val="00CB0D32"/>
    <w:rsid w:val="00CB3998"/>
    <w:rsid w:val="00D27025"/>
    <w:rsid w:val="00D611A9"/>
    <w:rsid w:val="00D62206"/>
    <w:rsid w:val="00D82153"/>
    <w:rsid w:val="00DB400D"/>
    <w:rsid w:val="00E12CCD"/>
    <w:rsid w:val="00E16B63"/>
    <w:rsid w:val="00E40F17"/>
    <w:rsid w:val="00E901E5"/>
    <w:rsid w:val="00EA1087"/>
    <w:rsid w:val="00EF2060"/>
    <w:rsid w:val="00F836EA"/>
    <w:rsid w:val="00F86A2E"/>
    <w:rsid w:val="00F9356F"/>
    <w:rsid w:val="00FA754A"/>
    <w:rsid w:val="00FB4789"/>
    <w:rsid w:val="00FF402A"/>
    <w:rsid w:val="00FF69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15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85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E2A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376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6C5"/>
  </w:style>
  <w:style w:type="paragraph" w:styleId="Footer">
    <w:name w:val="footer"/>
    <w:basedOn w:val="Normal"/>
    <w:link w:val="FooterChar"/>
    <w:uiPriority w:val="99"/>
    <w:unhideWhenUsed/>
    <w:rsid w:val="001376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6C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y</dc:creator>
  <cp:lastModifiedBy>0013358</cp:lastModifiedBy>
  <cp:revision>48</cp:revision>
  <dcterms:created xsi:type="dcterms:W3CDTF">2017-11-16T07:08:00Z</dcterms:created>
  <dcterms:modified xsi:type="dcterms:W3CDTF">2019-02-18T07:04:00Z</dcterms:modified>
</cp:coreProperties>
</file>